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B176E" w14:textId="77777777" w:rsidR="00847448" w:rsidRDefault="00847448" w:rsidP="00847448">
      <w:pPr>
        <w:pStyle w:val="Heading1"/>
      </w:pPr>
      <w:r>
        <w:t>The Impact of Voluntary Front of Pack Nutrition Labelling on Packaged Food Reformulation</w:t>
      </w:r>
    </w:p>
    <w:p w14:paraId="0EBEDBF6" w14:textId="77777777" w:rsidR="00847448" w:rsidRDefault="00847448" w:rsidP="00847448"/>
    <w:p w14:paraId="4B092FBA" w14:textId="56ECC157" w:rsidR="00847448" w:rsidRDefault="00847448" w:rsidP="00847448">
      <w:pPr>
        <w:pStyle w:val="Heading2"/>
      </w:pPr>
      <w:r>
        <w:t>S</w:t>
      </w:r>
      <w:r w:rsidR="00E773AC">
        <w:t>6</w:t>
      </w:r>
      <w:r>
        <w:t xml:space="preserve"> </w:t>
      </w:r>
      <w:r w:rsidR="0028596A">
        <w:t>Text</w:t>
      </w:r>
      <w:r>
        <w:t>: Effects of fibre imputation</w:t>
      </w:r>
    </w:p>
    <w:p w14:paraId="07F6ED2D" w14:textId="77777777" w:rsidR="00A10AE7" w:rsidRPr="00A10AE7" w:rsidRDefault="00A10AE7" w:rsidP="00A10AE7"/>
    <w:p w14:paraId="3A78D7B9" w14:textId="233EEBEB" w:rsidR="0009295D" w:rsidRDefault="00847448" w:rsidP="00847448">
      <w:pPr>
        <w:pStyle w:val="Heading3"/>
      </w:pPr>
      <w:r>
        <w:t>Australia</w:t>
      </w:r>
    </w:p>
    <w:p w14:paraId="3FED6BF1" w14:textId="2CCE3B1A" w:rsidR="00641393" w:rsidRPr="00641393" w:rsidRDefault="00641393" w:rsidP="00641393">
      <w:pPr>
        <w:pStyle w:val="Caption"/>
      </w:pPr>
      <w:r>
        <w:t xml:space="preserve">Table </w:t>
      </w:r>
      <w:r w:rsidR="0028596A">
        <w:fldChar w:fldCharType="begin"/>
      </w:r>
      <w:r w:rsidR="0028596A">
        <w:instrText xml:space="preserve"> SEQ Table \* ALPHABETIC </w:instrText>
      </w:r>
      <w:r w:rsidR="0028596A">
        <w:fldChar w:fldCharType="separate"/>
      </w:r>
      <w:r>
        <w:rPr>
          <w:noProof/>
        </w:rPr>
        <w:t>A</w:t>
      </w:r>
      <w:r w:rsidR="0028596A">
        <w:rPr>
          <w:noProof/>
        </w:rPr>
        <w:fldChar w:fldCharType="end"/>
      </w:r>
      <w:r>
        <w:t>: Effect of fibre imputations on Australian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71"/>
        <w:gridCol w:w="2103"/>
        <w:gridCol w:w="1916"/>
      </w:tblGrid>
      <w:tr w:rsidR="003431BC" w:rsidRPr="008E2C80" w14:paraId="6C94990C" w14:textId="77777777" w:rsidTr="00F578B0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3CDD" w14:textId="77777777" w:rsidR="003431BC" w:rsidRPr="008E2C80" w:rsidRDefault="003431BC" w:rsidP="006F17CC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406A" w14:textId="618FAE27" w:rsidR="003431BC" w:rsidRPr="008E2C80" w:rsidRDefault="003431BC" w:rsidP="006F17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(</w:t>
            </w:r>
            <w:r w:rsidR="004F559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</w:t>
            </w: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F96C" w14:textId="77777777" w:rsidR="003431BC" w:rsidRPr="008E2C80" w:rsidRDefault="003431BC" w:rsidP="006F17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(3)</w:t>
            </w:r>
          </w:p>
        </w:tc>
      </w:tr>
      <w:tr w:rsidR="003431BC" w:rsidRPr="008E2C80" w14:paraId="4D0FDE7C" w14:textId="77777777" w:rsidTr="00F578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4218" w14:textId="77777777" w:rsidR="003431BC" w:rsidRPr="008E2C80" w:rsidRDefault="003431BC" w:rsidP="006F17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9CBA" w14:textId="4648FDF6" w:rsidR="003431BC" w:rsidRPr="008E2C80" w:rsidRDefault="004F559A" w:rsidP="006F17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Without i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7824" w14:textId="77777777" w:rsidR="003431BC" w:rsidRPr="008E2C80" w:rsidRDefault="003431BC" w:rsidP="006F17C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inal Imputations</w:t>
            </w:r>
          </w:p>
        </w:tc>
      </w:tr>
      <w:tr w:rsidR="00423A37" w:rsidRPr="008E2C80" w14:paraId="027C99C5" w14:textId="77777777" w:rsidTr="00F578B0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19FA" w14:textId="77777777" w:rsidR="00423A37" w:rsidRPr="008E2C80" w:rsidRDefault="00423A37" w:rsidP="00423A37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ibre reformulation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0AAD2" w14:textId="410832E9" w:rsidR="00423A37" w:rsidRPr="008E2C80" w:rsidRDefault="00423A37" w:rsidP="00423A3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0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609A3" w14:textId="7A34E424" w:rsidR="00423A37" w:rsidRPr="008E2C80" w:rsidRDefault="00423A37" w:rsidP="00423A3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-0.039</w:t>
            </w:r>
          </w:p>
        </w:tc>
      </w:tr>
      <w:tr w:rsidR="00A36271" w:rsidRPr="008E2C80" w14:paraId="57F5F978" w14:textId="77777777" w:rsidTr="00F578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3CF18" w14:textId="77777777" w:rsidR="00A36271" w:rsidRPr="008E2C80" w:rsidRDefault="00A36271" w:rsidP="00A36271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1E53FB" w14:textId="0228CD4B" w:rsidR="00A36271" w:rsidRPr="00F578B0" w:rsidRDefault="00A36271" w:rsidP="00A3627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578B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[-0.134,0.0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887B7B" w14:textId="7337532E" w:rsidR="00A36271" w:rsidRPr="00F578B0" w:rsidRDefault="00A36271" w:rsidP="00A3627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578B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[-0.080,0.000]</w:t>
            </w:r>
          </w:p>
        </w:tc>
      </w:tr>
      <w:tr w:rsidR="00F578B0" w:rsidRPr="008E2C80" w14:paraId="0B550F5F" w14:textId="77777777" w:rsidTr="00F578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05DFE" w14:textId="77777777" w:rsidR="00F578B0" w:rsidRPr="008E2C80" w:rsidRDefault="00F578B0" w:rsidP="00F578B0">
            <w:pPr>
              <w:spacing w:before="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8DE67D" w14:textId="59837510" w:rsidR="00F578B0" w:rsidRPr="008E2C80" w:rsidRDefault="00F578B0" w:rsidP="00F578B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27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D02CD7" w14:textId="08BDA2B5" w:rsidR="00F578B0" w:rsidRPr="008E2C80" w:rsidRDefault="00F578B0" w:rsidP="00F578B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lang w:val="en-US"/>
              </w:rPr>
              <w:t>78339</w:t>
            </w:r>
          </w:p>
        </w:tc>
      </w:tr>
      <w:tr w:rsidR="00F578B0" w:rsidRPr="008E2C80" w14:paraId="09BEA9D5" w14:textId="77777777" w:rsidTr="00F578B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64C159" w14:textId="21F885BA" w:rsidR="00F578B0" w:rsidRPr="008E2C80" w:rsidRDefault="00F578B0" w:rsidP="00F578B0">
            <w:pPr>
              <w:spacing w:before="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95% confidence intervals in bracke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15A5CC1" w14:textId="77777777" w:rsidR="00F578B0" w:rsidRDefault="00F578B0" w:rsidP="00F578B0">
            <w:pPr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A547C2" w14:textId="77777777" w:rsidR="00F578B0" w:rsidRDefault="00F578B0" w:rsidP="00F578B0">
            <w:pPr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8F8B64A" w14:textId="77777777" w:rsidR="0009295D" w:rsidRDefault="0009295D" w:rsidP="0009295D"/>
    <w:p w14:paraId="087605CF" w14:textId="730A5750" w:rsidR="0009295D" w:rsidRDefault="0009295D" w:rsidP="0009295D">
      <w:pPr>
        <w:pStyle w:val="Heading3"/>
      </w:pPr>
      <w:r>
        <w:t>New Zealand</w:t>
      </w:r>
    </w:p>
    <w:p w14:paraId="6EC47E7D" w14:textId="42E49001" w:rsidR="00641393" w:rsidRPr="00641393" w:rsidRDefault="00641393" w:rsidP="00641393">
      <w:pPr>
        <w:pStyle w:val="Caption"/>
      </w:pPr>
      <w:r>
        <w:t xml:space="preserve">Table </w:t>
      </w:r>
      <w:r w:rsidR="0028596A">
        <w:fldChar w:fldCharType="begin"/>
      </w:r>
      <w:r w:rsidR="0028596A">
        <w:instrText xml:space="preserve"> SEQ Table \* ALPHABETIC </w:instrText>
      </w:r>
      <w:r w:rsidR="0028596A">
        <w:fldChar w:fldCharType="separate"/>
      </w:r>
      <w:r>
        <w:rPr>
          <w:noProof/>
        </w:rPr>
        <w:t>B</w:t>
      </w:r>
      <w:r w:rsidR="0028596A">
        <w:rPr>
          <w:noProof/>
        </w:rPr>
        <w:fldChar w:fldCharType="end"/>
      </w:r>
      <w:r>
        <w:t>: Effects of fibre imputation on New Zealand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9"/>
        <w:gridCol w:w="1701"/>
        <w:gridCol w:w="1701"/>
        <w:gridCol w:w="1701"/>
      </w:tblGrid>
      <w:tr w:rsidR="008E2C80" w:rsidRPr="008E2C80" w14:paraId="38AF3848" w14:textId="77777777" w:rsidTr="00F578B0">
        <w:trPr>
          <w:trHeight w:val="5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9045" w14:textId="77777777" w:rsidR="008E2C80" w:rsidRPr="008E2C80" w:rsidRDefault="008E2C80" w:rsidP="008E2C80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7823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(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C517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(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A5E5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(3)</w:t>
            </w:r>
          </w:p>
        </w:tc>
      </w:tr>
      <w:tr w:rsidR="008E2C80" w:rsidRPr="008E2C80" w14:paraId="1D9A6DCB" w14:textId="77777777" w:rsidTr="00F578B0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F6E7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C01B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utritrack with False Zer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8A86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alse zeros remo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11CB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inal Imputations</w:t>
            </w:r>
          </w:p>
        </w:tc>
      </w:tr>
      <w:tr w:rsidR="008E2C80" w:rsidRPr="008E2C80" w14:paraId="0FE177DD" w14:textId="77777777" w:rsidTr="00F578B0">
        <w:trPr>
          <w:trHeight w:val="5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BE71" w14:textId="77777777" w:rsidR="008E2C80" w:rsidRPr="008E2C80" w:rsidRDefault="008E2C80" w:rsidP="008E2C80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ibre reformulation effec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C9A4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41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9B8E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9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5D8A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4</w:t>
            </w:r>
            <w:r w:rsidR="00AB3DB5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</w:t>
            </w:r>
          </w:p>
        </w:tc>
      </w:tr>
      <w:tr w:rsidR="008E2C80" w:rsidRPr="008E2C80" w14:paraId="1F3EFA94" w14:textId="77777777" w:rsidTr="00F578B0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00F28" w14:textId="77777777" w:rsidR="008E2C80" w:rsidRPr="008E2C80" w:rsidRDefault="008E2C80" w:rsidP="008E2C80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2625F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[0.257,0.57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4C57C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[-0.025,0.21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8D9F9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[0.004,0.077]</w:t>
            </w:r>
          </w:p>
        </w:tc>
      </w:tr>
      <w:tr w:rsidR="008E2C80" w:rsidRPr="008E2C80" w14:paraId="0EA7A743" w14:textId="77777777" w:rsidTr="00F578B0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FC06E" w14:textId="77777777" w:rsidR="008E2C80" w:rsidRPr="008E2C80" w:rsidRDefault="008E2C80" w:rsidP="008E2C80">
            <w:pPr>
              <w:spacing w:before="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60C6F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83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7DB4F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55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54F80" w14:textId="77777777" w:rsidR="008E2C80" w:rsidRPr="008E2C80" w:rsidRDefault="008E2C80" w:rsidP="008E2C8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95239</w:t>
            </w:r>
          </w:p>
        </w:tc>
      </w:tr>
      <w:tr w:rsidR="00AB3DB5" w:rsidRPr="008E2C80" w14:paraId="3408047C" w14:textId="77777777" w:rsidTr="00F578B0">
        <w:trPr>
          <w:trHeight w:val="57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6CF0" w14:textId="77777777" w:rsidR="008E2C80" w:rsidRPr="008E2C80" w:rsidRDefault="008E2C80" w:rsidP="008E2C80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2C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95% confidence intervals in brackets</w:t>
            </w:r>
          </w:p>
        </w:tc>
      </w:tr>
    </w:tbl>
    <w:p w14:paraId="4A777F0A" w14:textId="77777777" w:rsidR="00A70487" w:rsidRDefault="00A70487" w:rsidP="00847448">
      <w:pPr>
        <w:pStyle w:val="Heading3"/>
      </w:pPr>
    </w:p>
    <w:p w14:paraId="00CAEF06" w14:textId="77777777" w:rsidR="00A70487" w:rsidRDefault="00A70487" w:rsidP="00847448">
      <w:pPr>
        <w:pStyle w:val="Heading3"/>
      </w:pPr>
    </w:p>
    <w:p w14:paraId="502366BF" w14:textId="119B1943" w:rsidR="00847448" w:rsidRDefault="00A70487" w:rsidP="00A70487">
      <w:pPr>
        <w:pStyle w:val="Heading3"/>
        <w:tabs>
          <w:tab w:val="left" w:pos="1200"/>
        </w:tabs>
      </w:pPr>
      <w:r>
        <w:tab/>
      </w:r>
    </w:p>
    <w:sectPr w:rsidR="00847448" w:rsidSect="008176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wMTKzNLAwMDQ1MzVX0lEKTi0uzszPAymwrAUAAjLbFywAAAA="/>
  </w:docVars>
  <w:rsids>
    <w:rsidRoot w:val="00AD72D6"/>
    <w:rsid w:val="00021CCC"/>
    <w:rsid w:val="0009295D"/>
    <w:rsid w:val="0028596A"/>
    <w:rsid w:val="003431BC"/>
    <w:rsid w:val="00423A37"/>
    <w:rsid w:val="004F559A"/>
    <w:rsid w:val="005A339B"/>
    <w:rsid w:val="00641393"/>
    <w:rsid w:val="007B2209"/>
    <w:rsid w:val="008176B7"/>
    <w:rsid w:val="00830120"/>
    <w:rsid w:val="00847448"/>
    <w:rsid w:val="008E2C80"/>
    <w:rsid w:val="00A10AE7"/>
    <w:rsid w:val="00A36271"/>
    <w:rsid w:val="00A70487"/>
    <w:rsid w:val="00AB3DB5"/>
    <w:rsid w:val="00AD72D6"/>
    <w:rsid w:val="00AD7889"/>
    <w:rsid w:val="00C12260"/>
    <w:rsid w:val="00C531B5"/>
    <w:rsid w:val="00D23A67"/>
    <w:rsid w:val="00DF3DE0"/>
    <w:rsid w:val="00E02348"/>
    <w:rsid w:val="00E773AC"/>
    <w:rsid w:val="00E77B53"/>
    <w:rsid w:val="00F578B0"/>
    <w:rsid w:val="00F7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13A86"/>
  <w15:chartTrackingRefBased/>
  <w15:docId w15:val="{709C18FB-C387-4EF2-81D9-E373F472E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260"/>
    <w:pPr>
      <w:spacing w:before="180" w:after="18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22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2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22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2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26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26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12260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customStyle="1" w:styleId="Compact">
    <w:name w:val="Compact"/>
    <w:basedOn w:val="Normal"/>
    <w:qFormat/>
    <w:rsid w:val="00C12260"/>
    <w:pPr>
      <w:spacing w:before="36" w:after="36"/>
    </w:pPr>
  </w:style>
  <w:style w:type="paragraph" w:customStyle="1" w:styleId="Authors">
    <w:name w:val="Authors"/>
    <w:next w:val="Normal"/>
    <w:qFormat/>
    <w:rsid w:val="00C12260"/>
    <w:pPr>
      <w:keepNext/>
      <w:keepLines/>
      <w:jc w:val="center"/>
    </w:pPr>
  </w:style>
  <w:style w:type="paragraph" w:customStyle="1" w:styleId="BlockQuote">
    <w:name w:val="Block Quote"/>
    <w:basedOn w:val="Normal"/>
    <w:next w:val="Normal"/>
    <w:uiPriority w:val="9"/>
    <w:semiHidden/>
    <w:unhideWhenUsed/>
    <w:qFormat/>
    <w:rsid w:val="00C1226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12260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260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260"/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FootnoteText">
    <w:name w:val="footnote text"/>
    <w:basedOn w:val="Normal"/>
    <w:link w:val="FootnoteTextChar"/>
    <w:uiPriority w:val="9"/>
    <w:semiHidden/>
    <w:unhideWhenUsed/>
    <w:qFormat/>
    <w:rsid w:val="00C12260"/>
  </w:style>
  <w:style w:type="character" w:customStyle="1" w:styleId="FootnoteTextChar">
    <w:name w:val="Footnote Text Char"/>
    <w:basedOn w:val="DefaultParagraphFont"/>
    <w:link w:val="FootnoteText"/>
    <w:uiPriority w:val="9"/>
    <w:semiHidden/>
    <w:rsid w:val="00C12260"/>
  </w:style>
  <w:style w:type="paragraph" w:styleId="Title">
    <w:name w:val="Title"/>
    <w:basedOn w:val="Normal"/>
    <w:next w:val="Normal"/>
    <w:link w:val="TitleChar"/>
    <w:qFormat/>
    <w:rsid w:val="00C1226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C1226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Date">
    <w:name w:val="Date"/>
    <w:next w:val="Normal"/>
    <w:link w:val="DateChar"/>
    <w:qFormat/>
    <w:rsid w:val="00C12260"/>
    <w:pPr>
      <w:keepNext/>
      <w:keepLines/>
      <w:jc w:val="center"/>
    </w:pPr>
  </w:style>
  <w:style w:type="character" w:customStyle="1" w:styleId="DateChar">
    <w:name w:val="Date Char"/>
    <w:basedOn w:val="DefaultParagraphFont"/>
    <w:link w:val="Date"/>
    <w:rsid w:val="00C12260"/>
  </w:style>
  <w:style w:type="paragraph" w:styleId="Caption">
    <w:name w:val="caption"/>
    <w:basedOn w:val="Normal"/>
    <w:next w:val="Normal"/>
    <w:uiPriority w:val="35"/>
    <w:unhideWhenUsed/>
    <w:rsid w:val="00641393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06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Bablani</dc:creator>
  <cp:keywords/>
  <dc:description/>
  <cp:lastModifiedBy>Laxman Bablani</cp:lastModifiedBy>
  <cp:revision>6</cp:revision>
  <dcterms:created xsi:type="dcterms:W3CDTF">2020-03-09T01:58:00Z</dcterms:created>
  <dcterms:modified xsi:type="dcterms:W3CDTF">2020-10-12T00:35:00Z</dcterms:modified>
</cp:coreProperties>
</file>